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51B9A" w14:textId="77777777" w:rsidR="00202E40" w:rsidRPr="00CA31BD" w:rsidRDefault="00202E40" w:rsidP="00202E40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A31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Pr="00CA31BD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proofErr w:type="spellEnd"/>
      <w:r w:rsidRPr="00CA31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Pr="00CA31BD">
        <w:rPr>
          <w:rFonts w:ascii="Times New Roman" w:hAnsi="Times New Roman" w:cs="Times New Roman"/>
          <w:sz w:val="24"/>
          <w:szCs w:val="24"/>
          <w:lang w:val="en-US"/>
        </w:rPr>
        <w:t xml:space="preserve">Depth coverage of aligned and called intronic variants in the original and in </w:t>
      </w:r>
      <w:proofErr w:type="spellStart"/>
      <w:r w:rsidRPr="00CA31BD">
        <w:rPr>
          <w:rFonts w:ascii="Times New Roman" w:hAnsi="Times New Roman" w:cs="Times New Roman"/>
          <w:sz w:val="24"/>
          <w:szCs w:val="24"/>
          <w:lang w:val="en-US"/>
        </w:rPr>
        <w:t>30X</w:t>
      </w:r>
      <w:proofErr w:type="spellEnd"/>
      <w:r w:rsidRPr="00CA31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31BD">
        <w:rPr>
          <w:rFonts w:ascii="Times New Roman" w:hAnsi="Times New Roman" w:cs="Times New Roman"/>
          <w:sz w:val="24"/>
          <w:szCs w:val="24"/>
          <w:lang w:val="en-US"/>
        </w:rPr>
        <w:t>downsampling</w:t>
      </w:r>
      <w:proofErr w:type="spellEnd"/>
      <w:r w:rsidRPr="00CA31BD">
        <w:rPr>
          <w:rFonts w:ascii="Times New Roman" w:hAnsi="Times New Roman" w:cs="Times New Roman"/>
          <w:sz w:val="24"/>
          <w:szCs w:val="24"/>
          <w:lang w:val="en-US"/>
        </w:rPr>
        <w:t xml:space="preserve"> projects.</w:t>
      </w:r>
    </w:p>
    <w:tbl>
      <w:tblPr>
        <w:tblStyle w:val="12"/>
        <w:tblW w:w="10006" w:type="dxa"/>
        <w:tblInd w:w="0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967"/>
        <w:gridCol w:w="1294"/>
        <w:gridCol w:w="1746"/>
        <w:gridCol w:w="2866"/>
        <w:gridCol w:w="3133"/>
      </w:tblGrid>
      <w:tr w:rsidR="00202E40" w:rsidRPr="00CA31BD" w14:paraId="6F598BBC" w14:textId="77777777" w:rsidTr="00F81909">
        <w:tc>
          <w:tcPr>
            <w:tcW w:w="967" w:type="dxa"/>
            <w:vMerge w:val="restart"/>
            <w:shd w:val="clear" w:color="auto" w:fill="FFFFFF" w:themeFill="background1"/>
            <w:vAlign w:val="center"/>
          </w:tcPr>
          <w:p w14:paraId="26B0AD0D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Locus</w:t>
            </w:r>
          </w:p>
        </w:tc>
        <w:tc>
          <w:tcPr>
            <w:tcW w:w="1294" w:type="dxa"/>
            <w:vMerge w:val="restart"/>
            <w:shd w:val="clear" w:color="auto" w:fill="FFFFFF" w:themeFill="background1"/>
            <w:vAlign w:val="center"/>
          </w:tcPr>
          <w:p w14:paraId="62EB97D9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1746" w:type="dxa"/>
            <w:vMerge w:val="restart"/>
            <w:shd w:val="clear" w:color="auto" w:fill="FFFFFF" w:themeFill="background1"/>
            <w:vAlign w:val="center"/>
          </w:tcPr>
          <w:p w14:paraId="032D4EA8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gDNA</w:t>
            </w:r>
            <w:proofErr w:type="spellEnd"/>
            <w:proofErr w:type="gram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position</w:t>
            </w:r>
          </w:p>
          <w:p w14:paraId="7C2F28F1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(</w:t>
            </w:r>
            <w:proofErr w:type="spellStart"/>
            <w:proofErr w:type="gram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hg</w:t>
            </w:r>
            <w:proofErr w:type="gram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38</w:t>
            </w:r>
            <w:proofErr w:type="spell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5999" w:type="dxa"/>
            <w:gridSpan w:val="2"/>
            <w:shd w:val="clear" w:color="auto" w:fill="FFFFFF" w:themeFill="background1"/>
          </w:tcPr>
          <w:p w14:paraId="3842A24F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Variant (Wild-type/</w:t>
            </w: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Mutated</w:t>
            </w:r>
            <w:proofErr w:type="spell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) </w:t>
            </w: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depth</w:t>
            </w:r>
            <w:proofErr w:type="spell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coverage</w:t>
            </w:r>
            <w:proofErr w:type="spell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(X)</w:t>
            </w:r>
          </w:p>
        </w:tc>
      </w:tr>
      <w:tr w:rsidR="00202E40" w:rsidRPr="00CA31BD" w14:paraId="7C6160EE" w14:textId="77777777" w:rsidTr="00F81909">
        <w:tc>
          <w:tcPr>
            <w:tcW w:w="967" w:type="dxa"/>
            <w:vMerge/>
            <w:shd w:val="clear" w:color="auto" w:fill="FFFFFF" w:themeFill="background1"/>
            <w:vAlign w:val="center"/>
            <w:hideMark/>
          </w:tcPr>
          <w:p w14:paraId="59529FBC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vMerge/>
            <w:shd w:val="clear" w:color="auto" w:fill="FFFFFF" w:themeFill="background1"/>
            <w:vAlign w:val="center"/>
            <w:hideMark/>
          </w:tcPr>
          <w:p w14:paraId="51C6D3A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746" w:type="dxa"/>
            <w:vMerge/>
            <w:shd w:val="clear" w:color="auto" w:fill="FFFFFF" w:themeFill="background1"/>
            <w:vAlign w:val="center"/>
            <w:hideMark/>
          </w:tcPr>
          <w:p w14:paraId="53B18348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5C06390C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Original </w:t>
            </w: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project</w:t>
            </w:r>
            <w:proofErr w:type="spellEnd"/>
          </w:p>
        </w:tc>
        <w:tc>
          <w:tcPr>
            <w:tcW w:w="3133" w:type="dxa"/>
            <w:shd w:val="clear" w:color="auto" w:fill="FFFFFF" w:themeFill="background1"/>
            <w:hideMark/>
          </w:tcPr>
          <w:p w14:paraId="75C75DAB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30X</w:t>
            </w:r>
            <w:proofErr w:type="spellEnd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A31BD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downsampling</w:t>
            </w:r>
            <w:proofErr w:type="spellEnd"/>
          </w:p>
        </w:tc>
      </w:tr>
      <w:tr w:rsidR="00202E40" w:rsidRPr="00CA31BD" w14:paraId="48FBCA54" w14:textId="77777777" w:rsidTr="00F81909">
        <w:trPr>
          <w:trHeight w:val="89"/>
        </w:trPr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3ED07562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5E34123B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0EAC5547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X-101354717-TG-T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0450313B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0/130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137D4CE6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7</w:t>
            </w:r>
          </w:p>
        </w:tc>
      </w:tr>
      <w:tr w:rsidR="00202E40" w:rsidRPr="00CA31BD" w14:paraId="50254F06" w14:textId="77777777" w:rsidTr="00F81909">
        <w:trPr>
          <w:trHeight w:val="70"/>
        </w:trPr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7E8DC9E2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SH2D1A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2086ED59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734C27C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X-124365739-A-G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4B9DE856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0/275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03E7013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21</w:t>
            </w:r>
          </w:p>
        </w:tc>
      </w:tr>
      <w:tr w:rsidR="00202E40" w:rsidRPr="00CA31BD" w14:paraId="1EC5F321" w14:textId="77777777" w:rsidTr="00F81909"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4255890C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WAS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66777277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0F6F28A8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X-48685714-T-G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36777E5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303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21358F44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20</w:t>
            </w:r>
          </w:p>
        </w:tc>
      </w:tr>
      <w:tr w:rsidR="00202E40" w:rsidRPr="00CA31BD" w14:paraId="341C655A" w14:textId="77777777" w:rsidTr="00F81909"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2B0D0125" w14:textId="77777777" w:rsidR="00202E40" w:rsidRPr="00CA31BD" w:rsidRDefault="00202E40" w:rsidP="00F81909">
            <w:pPr>
              <w:jc w:val="center"/>
              <w:rPr>
                <w:rFonts w:ascii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DOCK8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2CF1BF36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omo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51413B21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9-396780-C-A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4E8649E3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0/156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10CD6EB2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13</w:t>
            </w:r>
          </w:p>
        </w:tc>
      </w:tr>
      <w:tr w:rsidR="00202E40" w:rsidRPr="00CA31BD" w14:paraId="52BD111D" w14:textId="77777777" w:rsidTr="00F81909"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4068FA7F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STXBP2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165EBAF2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omo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4B36A377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19-7644605-T-A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0A29E60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0/323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04693258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0/30</w:t>
            </w:r>
          </w:p>
        </w:tc>
      </w:tr>
      <w:tr w:rsidR="00202E40" w:rsidRPr="00CA31BD" w14:paraId="3E68BFF2" w14:textId="77777777" w:rsidTr="00F81909">
        <w:trPr>
          <w:trHeight w:val="114"/>
        </w:trPr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3A4679C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UNC13D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3CB98A06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etero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34F0E8C3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17-75831397-G-T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191E5FDA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363/348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3D4FEDF6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24/20</w:t>
            </w:r>
          </w:p>
        </w:tc>
      </w:tr>
      <w:tr w:rsidR="00202E40" w:rsidRPr="00CA31BD" w14:paraId="002C8BE9" w14:textId="77777777" w:rsidTr="00F81909">
        <w:trPr>
          <w:trHeight w:val="114"/>
        </w:trPr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53988EFD" w14:textId="77777777" w:rsidR="00202E40" w:rsidRPr="00CA31BD" w:rsidRDefault="00202E40" w:rsidP="00F81909">
            <w:pPr>
              <w:jc w:val="center"/>
              <w:rPr>
                <w:rFonts w:ascii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hAnsi="Arial" w:cs="Arial"/>
                <w:i/>
                <w:color w:val="auto"/>
                <w:sz w:val="16"/>
                <w:szCs w:val="16"/>
              </w:rPr>
              <w:t>NFKB1</w:t>
            </w:r>
            <w:proofErr w:type="spellEnd"/>
          </w:p>
        </w:tc>
        <w:tc>
          <w:tcPr>
            <w:tcW w:w="1294" w:type="dxa"/>
            <w:shd w:val="clear" w:color="auto" w:fill="FFFFFF" w:themeFill="background1"/>
            <w:vAlign w:val="center"/>
            <w:hideMark/>
          </w:tcPr>
          <w:p w14:paraId="1EB26537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Heterozygous</w:t>
            </w:r>
            <w:proofErr w:type="spellEnd"/>
          </w:p>
        </w:tc>
        <w:tc>
          <w:tcPr>
            <w:tcW w:w="1746" w:type="dxa"/>
            <w:shd w:val="clear" w:color="auto" w:fill="FFFFFF" w:themeFill="background1"/>
            <w:vAlign w:val="center"/>
            <w:hideMark/>
          </w:tcPr>
          <w:p w14:paraId="3CE1B8A3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4-102578848-T-A</w:t>
            </w:r>
          </w:p>
        </w:tc>
        <w:tc>
          <w:tcPr>
            <w:tcW w:w="2866" w:type="dxa"/>
            <w:shd w:val="clear" w:color="auto" w:fill="FFFFFF" w:themeFill="background1"/>
            <w:hideMark/>
          </w:tcPr>
          <w:p w14:paraId="3A750DE5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color w:val="auto"/>
                <w:sz w:val="16"/>
                <w:szCs w:val="16"/>
              </w:rPr>
              <w:t>140/136</w:t>
            </w:r>
          </w:p>
        </w:tc>
        <w:tc>
          <w:tcPr>
            <w:tcW w:w="3133" w:type="dxa"/>
            <w:shd w:val="clear" w:color="auto" w:fill="FFFFFF" w:themeFill="background1"/>
            <w:hideMark/>
          </w:tcPr>
          <w:p w14:paraId="37A2EB60" w14:textId="77777777" w:rsidR="00202E40" w:rsidRPr="00CA31BD" w:rsidRDefault="00202E4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CA31BD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7/4</w:t>
            </w:r>
          </w:p>
        </w:tc>
      </w:tr>
    </w:tbl>
    <w:p w14:paraId="039D4611" w14:textId="77777777" w:rsidR="000A3C2C" w:rsidRDefault="000A3C2C"/>
    <w:sectPr w:rsidR="000A3C2C" w:rsidSect="00202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40"/>
    <w:rsid w:val="000A3C2C"/>
    <w:rsid w:val="00202E40"/>
    <w:rsid w:val="004C62EA"/>
    <w:rsid w:val="005762E8"/>
    <w:rsid w:val="00726606"/>
    <w:rsid w:val="009053EE"/>
    <w:rsid w:val="00B2347A"/>
    <w:rsid w:val="00CF3037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DCC90"/>
  <w15:chartTrackingRefBased/>
  <w15:docId w15:val="{A364C0E1-60A0-444E-B60F-ABA9E5DDB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E40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E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E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E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E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E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E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E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E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E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2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E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2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E4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2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E40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2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E40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202E40"/>
    <w:pPr>
      <w:spacing w:after="0" w:line="240" w:lineRule="auto"/>
    </w:pPr>
    <w:rPr>
      <w:rFonts w:ascii="Calibri" w:eastAsia="SimSun" w:hAnsi="Calibri" w:cs="Calibri"/>
      <w:color w:val="000000"/>
      <w:kern w:val="0"/>
      <w:sz w:val="22"/>
      <w:szCs w:val="22"/>
      <w:lang w:eastAsia="fr-F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6-27T13:38:00Z</dcterms:created>
  <dcterms:modified xsi:type="dcterms:W3CDTF">2025-06-27T13:38:00Z</dcterms:modified>
</cp:coreProperties>
</file>